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right" w:tblpY="-2118"/>
        <w:tblW w:w="54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96"/>
        <w:gridCol w:w="4918"/>
        <w:gridCol w:w="4037"/>
      </w:tblGrid>
      <w:tr w:rsidR="009374A8" w:rsidRPr="00F934BF" w14:paraId="5E3E203C" w14:textId="77777777" w:rsidTr="008A02BB">
        <w:tc>
          <w:tcPr>
            <w:tcW w:w="455" w:type="pct"/>
            <w:shd w:val="clear" w:color="auto" w:fill="auto"/>
          </w:tcPr>
          <w:p w14:paraId="4EFA2A41" w14:textId="77777777" w:rsidR="009374A8" w:rsidRPr="00F934BF" w:rsidRDefault="009374A8" w:rsidP="009374A8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F934BF">
              <w:rPr>
                <w:rFonts w:cstheme="minorHAnsi"/>
                <w:b/>
                <w:sz w:val="20"/>
                <w:szCs w:val="20"/>
              </w:rPr>
              <w:t>Code</w:t>
            </w:r>
          </w:p>
        </w:tc>
        <w:tc>
          <w:tcPr>
            <w:tcW w:w="2496" w:type="pct"/>
            <w:shd w:val="clear" w:color="auto" w:fill="auto"/>
          </w:tcPr>
          <w:p w14:paraId="6E33ED3B" w14:textId="77777777" w:rsidR="009374A8" w:rsidRPr="00F934BF" w:rsidRDefault="009374A8" w:rsidP="009374A8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F934BF">
              <w:rPr>
                <w:rFonts w:cstheme="minorHAnsi"/>
                <w:b/>
                <w:sz w:val="20"/>
                <w:szCs w:val="20"/>
              </w:rPr>
              <w:t xml:space="preserve">Risk indicator </w:t>
            </w:r>
          </w:p>
        </w:tc>
        <w:tc>
          <w:tcPr>
            <w:tcW w:w="2049" w:type="pct"/>
            <w:shd w:val="clear" w:color="auto" w:fill="auto"/>
          </w:tcPr>
          <w:p w14:paraId="5920E6AB" w14:textId="77777777" w:rsidR="009374A8" w:rsidRPr="00F934BF" w:rsidRDefault="009374A8" w:rsidP="009374A8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F934BF">
              <w:rPr>
                <w:rFonts w:cstheme="minorHAnsi"/>
                <w:b/>
                <w:sz w:val="20"/>
                <w:szCs w:val="20"/>
              </w:rPr>
              <w:t xml:space="preserve">Action taken </w:t>
            </w:r>
          </w:p>
        </w:tc>
      </w:tr>
      <w:tr w:rsidR="009374A8" w:rsidRPr="00F934BF" w14:paraId="737D5C16" w14:textId="77777777" w:rsidTr="008A02BB">
        <w:trPr>
          <w:trHeight w:val="125"/>
        </w:trPr>
        <w:tc>
          <w:tcPr>
            <w:tcW w:w="455" w:type="pct"/>
            <w:shd w:val="clear" w:color="auto" w:fill="auto"/>
          </w:tcPr>
          <w:p w14:paraId="10679024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</w:t>
            </w:r>
          </w:p>
        </w:tc>
        <w:tc>
          <w:tcPr>
            <w:tcW w:w="2496" w:type="pct"/>
            <w:shd w:val="clear" w:color="auto" w:fill="auto"/>
          </w:tcPr>
          <w:p w14:paraId="70116F98" w14:textId="77777777" w:rsidR="009374A8" w:rsidRPr="00F934BF" w:rsidRDefault="009374A8" w:rsidP="009374A8">
            <w:pPr>
              <w:tabs>
                <w:tab w:val="left" w:pos="3591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Severe anaemia (below 9gms) during 3</w:t>
            </w:r>
            <w:r w:rsidRPr="00F934BF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F934BF">
              <w:rPr>
                <w:rFonts w:cstheme="minorHAnsi"/>
                <w:sz w:val="20"/>
                <w:szCs w:val="20"/>
              </w:rPr>
              <w:t xml:space="preserve"> trimester</w:t>
            </w:r>
          </w:p>
        </w:tc>
        <w:tc>
          <w:tcPr>
            <w:tcW w:w="2049" w:type="pct"/>
            <w:shd w:val="clear" w:color="auto" w:fill="auto"/>
          </w:tcPr>
          <w:p w14:paraId="67F31519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 xml:space="preserve">Referred to tertiary care </w:t>
            </w:r>
          </w:p>
        </w:tc>
      </w:tr>
      <w:tr w:rsidR="009374A8" w:rsidRPr="00F934BF" w14:paraId="4A6B006A" w14:textId="77777777" w:rsidTr="008A02BB">
        <w:tc>
          <w:tcPr>
            <w:tcW w:w="455" w:type="pct"/>
            <w:shd w:val="clear" w:color="auto" w:fill="auto"/>
          </w:tcPr>
          <w:p w14:paraId="2B42A96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2</w:t>
            </w:r>
          </w:p>
        </w:tc>
        <w:tc>
          <w:tcPr>
            <w:tcW w:w="2496" w:type="pct"/>
            <w:shd w:val="clear" w:color="auto" w:fill="auto"/>
          </w:tcPr>
          <w:p w14:paraId="376AE177" w14:textId="701F56BB" w:rsidR="009374A8" w:rsidRPr="00F934BF" w:rsidRDefault="005C3E5B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ntepartum</w:t>
            </w:r>
            <w:r w:rsidR="009374A8" w:rsidRPr="00F934BF">
              <w:rPr>
                <w:rFonts w:cstheme="minorHAnsi"/>
                <w:sz w:val="20"/>
                <w:szCs w:val="20"/>
              </w:rPr>
              <w:t xml:space="preserve"> haemorrhage, current (see plan for recent)</w:t>
            </w:r>
          </w:p>
        </w:tc>
        <w:tc>
          <w:tcPr>
            <w:tcW w:w="2049" w:type="pct"/>
            <w:shd w:val="clear" w:color="auto" w:fill="auto"/>
          </w:tcPr>
          <w:p w14:paraId="1A58596A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Emergency evacuation to tertiary care</w:t>
            </w:r>
          </w:p>
        </w:tc>
      </w:tr>
      <w:tr w:rsidR="009374A8" w:rsidRPr="00F934BF" w14:paraId="4B5A25F7" w14:textId="77777777" w:rsidTr="008A02BB">
        <w:trPr>
          <w:trHeight w:val="278"/>
        </w:trPr>
        <w:tc>
          <w:tcPr>
            <w:tcW w:w="455" w:type="pct"/>
            <w:shd w:val="clear" w:color="auto" w:fill="auto"/>
          </w:tcPr>
          <w:p w14:paraId="05FBB23C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3</w:t>
            </w:r>
          </w:p>
        </w:tc>
        <w:tc>
          <w:tcPr>
            <w:tcW w:w="2496" w:type="pct"/>
            <w:shd w:val="clear" w:color="auto" w:fill="auto"/>
          </w:tcPr>
          <w:p w14:paraId="23F16577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Young age (below 16), if more than one hour distance from NPHC.</w:t>
            </w:r>
          </w:p>
        </w:tc>
        <w:tc>
          <w:tcPr>
            <w:tcW w:w="2049" w:type="pct"/>
            <w:shd w:val="clear" w:color="auto" w:fill="auto"/>
          </w:tcPr>
          <w:p w14:paraId="7ECE4C82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623E374A" w14:textId="77777777" w:rsidTr="008A02BB">
        <w:tc>
          <w:tcPr>
            <w:tcW w:w="455" w:type="pct"/>
            <w:shd w:val="clear" w:color="auto" w:fill="auto"/>
          </w:tcPr>
          <w:p w14:paraId="5C6F4F9E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4</w:t>
            </w:r>
          </w:p>
        </w:tc>
        <w:tc>
          <w:tcPr>
            <w:tcW w:w="2496" w:type="pct"/>
            <w:shd w:val="clear" w:color="auto" w:fill="auto"/>
          </w:tcPr>
          <w:p w14:paraId="354E46E7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Elderly prime (above 35 years)</w:t>
            </w:r>
          </w:p>
        </w:tc>
        <w:tc>
          <w:tcPr>
            <w:tcW w:w="2049" w:type="pct"/>
            <w:shd w:val="clear" w:color="auto" w:fill="auto"/>
          </w:tcPr>
          <w:p w14:paraId="1702D1FB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0E2C224F" w14:textId="77777777" w:rsidTr="008A02BB">
        <w:tc>
          <w:tcPr>
            <w:tcW w:w="455" w:type="pct"/>
            <w:shd w:val="clear" w:color="auto" w:fill="auto"/>
          </w:tcPr>
          <w:p w14:paraId="07DBF910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5</w:t>
            </w:r>
          </w:p>
        </w:tc>
        <w:tc>
          <w:tcPr>
            <w:tcW w:w="2496" w:type="pct"/>
            <w:shd w:val="clear" w:color="auto" w:fill="auto"/>
          </w:tcPr>
          <w:p w14:paraId="1CEE92DD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Low weight (below 40 kgs)</w:t>
            </w:r>
          </w:p>
        </w:tc>
        <w:tc>
          <w:tcPr>
            <w:tcW w:w="2049" w:type="pct"/>
            <w:shd w:val="clear" w:color="auto" w:fill="auto"/>
          </w:tcPr>
          <w:p w14:paraId="0784D6AB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0B1ED6E6" w14:textId="77777777" w:rsidTr="008A02BB">
        <w:tc>
          <w:tcPr>
            <w:tcW w:w="455" w:type="pct"/>
            <w:shd w:val="clear" w:color="auto" w:fill="auto"/>
          </w:tcPr>
          <w:p w14:paraId="4E2CEF6A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6</w:t>
            </w:r>
          </w:p>
        </w:tc>
        <w:tc>
          <w:tcPr>
            <w:tcW w:w="2496" w:type="pct"/>
            <w:shd w:val="clear" w:color="auto" w:fill="auto"/>
          </w:tcPr>
          <w:p w14:paraId="2CE9909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Moderate anaemia (9-12gms)</w:t>
            </w:r>
          </w:p>
        </w:tc>
        <w:tc>
          <w:tcPr>
            <w:tcW w:w="2049" w:type="pct"/>
            <w:shd w:val="clear" w:color="auto" w:fill="auto"/>
          </w:tcPr>
          <w:p w14:paraId="175DF8C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Referred to NPHC for treatment</w:t>
            </w:r>
          </w:p>
        </w:tc>
      </w:tr>
      <w:tr w:rsidR="009374A8" w:rsidRPr="00F934BF" w14:paraId="64B81A90" w14:textId="77777777" w:rsidTr="008A02BB">
        <w:tc>
          <w:tcPr>
            <w:tcW w:w="455" w:type="pct"/>
            <w:shd w:val="clear" w:color="auto" w:fill="auto"/>
          </w:tcPr>
          <w:p w14:paraId="3926E3C9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7</w:t>
            </w:r>
          </w:p>
        </w:tc>
        <w:tc>
          <w:tcPr>
            <w:tcW w:w="2496" w:type="pct"/>
            <w:shd w:val="clear" w:color="auto" w:fill="auto"/>
          </w:tcPr>
          <w:p w14:paraId="23FD72A2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Previous operated delivery (LSCS)</w:t>
            </w:r>
          </w:p>
        </w:tc>
        <w:tc>
          <w:tcPr>
            <w:tcW w:w="2049" w:type="pct"/>
            <w:shd w:val="clear" w:color="auto" w:fill="auto"/>
          </w:tcPr>
          <w:p w14:paraId="4D2377C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 xml:space="preserve">No action taken </w:t>
            </w:r>
          </w:p>
        </w:tc>
      </w:tr>
      <w:tr w:rsidR="009374A8" w:rsidRPr="00F934BF" w14:paraId="51C17A85" w14:textId="77777777" w:rsidTr="008A02BB">
        <w:trPr>
          <w:trHeight w:val="143"/>
        </w:trPr>
        <w:tc>
          <w:tcPr>
            <w:tcW w:w="455" w:type="pct"/>
            <w:shd w:val="clear" w:color="auto" w:fill="auto"/>
          </w:tcPr>
          <w:p w14:paraId="05DFE267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8</w:t>
            </w:r>
          </w:p>
        </w:tc>
        <w:tc>
          <w:tcPr>
            <w:tcW w:w="2496" w:type="pct"/>
            <w:shd w:val="clear" w:color="auto" w:fill="auto"/>
          </w:tcPr>
          <w:p w14:paraId="78FD45F5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Bad obstetric history (BOH) (repeated abortions, still births)</w:t>
            </w:r>
          </w:p>
        </w:tc>
        <w:tc>
          <w:tcPr>
            <w:tcW w:w="2049" w:type="pct"/>
            <w:shd w:val="clear" w:color="auto" w:fill="auto"/>
          </w:tcPr>
          <w:p w14:paraId="2771BF37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1070B4AC" w14:textId="77777777" w:rsidTr="008A02BB">
        <w:tc>
          <w:tcPr>
            <w:tcW w:w="455" w:type="pct"/>
            <w:shd w:val="clear" w:color="auto" w:fill="auto"/>
          </w:tcPr>
          <w:p w14:paraId="06861C7B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9</w:t>
            </w:r>
          </w:p>
        </w:tc>
        <w:tc>
          <w:tcPr>
            <w:tcW w:w="2496" w:type="pct"/>
            <w:shd w:val="clear" w:color="auto" w:fill="auto"/>
          </w:tcPr>
          <w:p w14:paraId="61FF5E31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HSV infection, active or dormant</w:t>
            </w:r>
          </w:p>
        </w:tc>
        <w:tc>
          <w:tcPr>
            <w:tcW w:w="2049" w:type="pct"/>
            <w:shd w:val="clear" w:color="auto" w:fill="auto"/>
          </w:tcPr>
          <w:p w14:paraId="1CCD70E5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57E89B4D" w14:textId="77777777" w:rsidTr="008A02BB">
        <w:tc>
          <w:tcPr>
            <w:tcW w:w="455" w:type="pct"/>
            <w:shd w:val="clear" w:color="auto" w:fill="auto"/>
          </w:tcPr>
          <w:p w14:paraId="4ECFD5CB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0</w:t>
            </w:r>
          </w:p>
        </w:tc>
        <w:tc>
          <w:tcPr>
            <w:tcW w:w="2496" w:type="pct"/>
            <w:shd w:val="clear" w:color="auto" w:fill="auto"/>
          </w:tcPr>
          <w:p w14:paraId="1649A623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Frequent recurrent UTI (possibly leading to growth retardation, preterm delivery)</w:t>
            </w:r>
          </w:p>
        </w:tc>
        <w:tc>
          <w:tcPr>
            <w:tcW w:w="2049" w:type="pct"/>
            <w:shd w:val="clear" w:color="auto" w:fill="auto"/>
          </w:tcPr>
          <w:p w14:paraId="22775AF1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Referred to NPHC for treatment</w:t>
            </w:r>
          </w:p>
        </w:tc>
      </w:tr>
      <w:tr w:rsidR="009374A8" w:rsidRPr="00F934BF" w14:paraId="61CFABF7" w14:textId="77777777" w:rsidTr="008A02BB">
        <w:tc>
          <w:tcPr>
            <w:tcW w:w="455" w:type="pct"/>
            <w:shd w:val="clear" w:color="auto" w:fill="auto"/>
          </w:tcPr>
          <w:p w14:paraId="119ACB51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1</w:t>
            </w:r>
          </w:p>
        </w:tc>
        <w:tc>
          <w:tcPr>
            <w:tcW w:w="2496" w:type="pct"/>
            <w:shd w:val="clear" w:color="auto" w:fill="auto"/>
          </w:tcPr>
          <w:p w14:paraId="7A769CF1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History of high blood pressure</w:t>
            </w:r>
          </w:p>
        </w:tc>
        <w:tc>
          <w:tcPr>
            <w:tcW w:w="2049" w:type="pct"/>
            <w:shd w:val="clear" w:color="auto" w:fill="auto"/>
          </w:tcPr>
          <w:p w14:paraId="336FC46F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21D7CA32" w14:textId="77777777" w:rsidTr="008A02BB">
        <w:tc>
          <w:tcPr>
            <w:tcW w:w="455" w:type="pct"/>
            <w:shd w:val="clear" w:color="auto" w:fill="auto"/>
          </w:tcPr>
          <w:p w14:paraId="7705142B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2</w:t>
            </w:r>
          </w:p>
        </w:tc>
        <w:tc>
          <w:tcPr>
            <w:tcW w:w="2496" w:type="pct"/>
            <w:shd w:val="clear" w:color="auto" w:fill="auto"/>
          </w:tcPr>
          <w:p w14:paraId="18E3B5FA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History of fits or convulsion</w:t>
            </w:r>
          </w:p>
        </w:tc>
        <w:tc>
          <w:tcPr>
            <w:tcW w:w="2049" w:type="pct"/>
            <w:shd w:val="clear" w:color="auto" w:fill="auto"/>
          </w:tcPr>
          <w:p w14:paraId="72C8F123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Referred to NPHC for treatment</w:t>
            </w:r>
          </w:p>
        </w:tc>
      </w:tr>
      <w:tr w:rsidR="009374A8" w:rsidRPr="00F934BF" w14:paraId="76FFBCCE" w14:textId="77777777" w:rsidTr="008A02BB">
        <w:tc>
          <w:tcPr>
            <w:tcW w:w="455" w:type="pct"/>
            <w:shd w:val="clear" w:color="auto" w:fill="auto"/>
          </w:tcPr>
          <w:p w14:paraId="6E74AB04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3</w:t>
            </w:r>
          </w:p>
        </w:tc>
        <w:tc>
          <w:tcPr>
            <w:tcW w:w="2496" w:type="pct"/>
            <w:shd w:val="clear" w:color="auto" w:fill="auto"/>
          </w:tcPr>
          <w:p w14:paraId="0CD1A3E7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Diabetes confirmed</w:t>
            </w:r>
          </w:p>
        </w:tc>
        <w:tc>
          <w:tcPr>
            <w:tcW w:w="2049" w:type="pct"/>
            <w:shd w:val="clear" w:color="auto" w:fill="auto"/>
          </w:tcPr>
          <w:p w14:paraId="61899AAD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Referred to NPHC for treatment</w:t>
            </w:r>
          </w:p>
        </w:tc>
      </w:tr>
      <w:tr w:rsidR="009374A8" w:rsidRPr="00F934BF" w14:paraId="733D9591" w14:textId="77777777" w:rsidTr="008A02BB">
        <w:tc>
          <w:tcPr>
            <w:tcW w:w="455" w:type="pct"/>
            <w:shd w:val="clear" w:color="auto" w:fill="auto"/>
          </w:tcPr>
          <w:p w14:paraId="4BFB227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4</w:t>
            </w:r>
          </w:p>
        </w:tc>
        <w:tc>
          <w:tcPr>
            <w:tcW w:w="2496" w:type="pct"/>
            <w:shd w:val="clear" w:color="auto" w:fill="auto"/>
          </w:tcPr>
          <w:p w14:paraId="7C673F1F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mplex presentations (all)</w:t>
            </w:r>
          </w:p>
        </w:tc>
        <w:tc>
          <w:tcPr>
            <w:tcW w:w="2049" w:type="pct"/>
            <w:shd w:val="clear" w:color="auto" w:fill="auto"/>
          </w:tcPr>
          <w:p w14:paraId="1FED7210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21795DEE" w14:textId="77777777" w:rsidTr="008A02BB">
        <w:tc>
          <w:tcPr>
            <w:tcW w:w="455" w:type="pct"/>
            <w:shd w:val="clear" w:color="auto" w:fill="auto"/>
          </w:tcPr>
          <w:p w14:paraId="1C9FE000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5</w:t>
            </w:r>
          </w:p>
        </w:tc>
        <w:tc>
          <w:tcPr>
            <w:tcW w:w="2496" w:type="pct"/>
            <w:shd w:val="clear" w:color="auto" w:fill="auto"/>
          </w:tcPr>
          <w:p w14:paraId="3C613173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Multiple pregnancy (twins etc)</w:t>
            </w:r>
          </w:p>
        </w:tc>
        <w:tc>
          <w:tcPr>
            <w:tcW w:w="2049" w:type="pct"/>
            <w:shd w:val="clear" w:color="auto" w:fill="auto"/>
          </w:tcPr>
          <w:p w14:paraId="77B2CD42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6EA3D5C4" w14:textId="77777777" w:rsidTr="008A02BB">
        <w:tc>
          <w:tcPr>
            <w:tcW w:w="455" w:type="pct"/>
            <w:shd w:val="clear" w:color="auto" w:fill="auto"/>
          </w:tcPr>
          <w:p w14:paraId="48153E2A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6</w:t>
            </w:r>
          </w:p>
        </w:tc>
        <w:tc>
          <w:tcPr>
            <w:tcW w:w="2496" w:type="pct"/>
            <w:shd w:val="clear" w:color="auto" w:fill="auto"/>
          </w:tcPr>
          <w:p w14:paraId="71FEAEC4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Ruptured membranes and no pains, not progressing labour</w:t>
            </w:r>
          </w:p>
          <w:p w14:paraId="5283896B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Premature rupture of membranes (PROM)</w:t>
            </w:r>
          </w:p>
        </w:tc>
        <w:tc>
          <w:tcPr>
            <w:tcW w:w="2049" w:type="pct"/>
            <w:shd w:val="clear" w:color="auto" w:fill="auto"/>
          </w:tcPr>
          <w:p w14:paraId="1B3B9D39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Emergency evacuation to NPHC</w:t>
            </w:r>
          </w:p>
          <w:p w14:paraId="590B54E5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  <w:p w14:paraId="22C4B015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374A8" w:rsidRPr="00F934BF" w14:paraId="6149F224" w14:textId="77777777" w:rsidTr="008A02BB">
        <w:tc>
          <w:tcPr>
            <w:tcW w:w="455" w:type="pct"/>
            <w:shd w:val="clear" w:color="auto" w:fill="auto"/>
          </w:tcPr>
          <w:p w14:paraId="1E4CACA0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7</w:t>
            </w:r>
          </w:p>
        </w:tc>
        <w:tc>
          <w:tcPr>
            <w:tcW w:w="2496" w:type="pct"/>
            <w:shd w:val="clear" w:color="auto" w:fill="auto"/>
          </w:tcPr>
          <w:p w14:paraId="7E8749AB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 xml:space="preserve">Skeletal abnormality – e.g. Pelvic or spinal </w:t>
            </w:r>
          </w:p>
        </w:tc>
        <w:tc>
          <w:tcPr>
            <w:tcW w:w="2049" w:type="pct"/>
            <w:shd w:val="clear" w:color="auto" w:fill="auto"/>
          </w:tcPr>
          <w:p w14:paraId="27221344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01CB0901" w14:textId="77777777" w:rsidTr="008A02BB">
        <w:tc>
          <w:tcPr>
            <w:tcW w:w="455" w:type="pct"/>
            <w:shd w:val="clear" w:color="auto" w:fill="auto"/>
          </w:tcPr>
          <w:p w14:paraId="6CDB3222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8</w:t>
            </w:r>
          </w:p>
        </w:tc>
        <w:tc>
          <w:tcPr>
            <w:tcW w:w="2496" w:type="pct"/>
            <w:shd w:val="clear" w:color="auto" w:fill="auto"/>
          </w:tcPr>
          <w:p w14:paraId="301F2123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Multi Para (more than five deliveries)</w:t>
            </w:r>
          </w:p>
        </w:tc>
        <w:tc>
          <w:tcPr>
            <w:tcW w:w="2049" w:type="pct"/>
            <w:shd w:val="clear" w:color="auto" w:fill="auto"/>
          </w:tcPr>
          <w:p w14:paraId="35470D03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5E6BDE6D" w14:textId="77777777" w:rsidTr="008A02BB">
        <w:trPr>
          <w:trHeight w:val="70"/>
        </w:trPr>
        <w:tc>
          <w:tcPr>
            <w:tcW w:w="455" w:type="pct"/>
            <w:shd w:val="clear" w:color="auto" w:fill="auto"/>
          </w:tcPr>
          <w:p w14:paraId="652527D4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19</w:t>
            </w:r>
          </w:p>
        </w:tc>
        <w:tc>
          <w:tcPr>
            <w:tcW w:w="2496" w:type="pct"/>
            <w:shd w:val="clear" w:color="auto" w:fill="auto"/>
          </w:tcPr>
          <w:p w14:paraId="5D75E042" w14:textId="77777777" w:rsidR="009374A8" w:rsidRPr="00F934BF" w:rsidRDefault="009374A8" w:rsidP="009374A8">
            <w:pPr>
              <w:tabs>
                <w:tab w:val="left" w:pos="3591"/>
              </w:tabs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Short height (below 5 ft)</w:t>
            </w:r>
            <w:r w:rsidRPr="00F934BF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2049" w:type="pct"/>
            <w:shd w:val="clear" w:color="auto" w:fill="auto"/>
          </w:tcPr>
          <w:p w14:paraId="0E293891" w14:textId="77777777" w:rsidR="009374A8" w:rsidRPr="00F934BF" w:rsidRDefault="009374A8" w:rsidP="009374A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Counseling, referred to VHW for additional observation and monitoring</w:t>
            </w:r>
          </w:p>
        </w:tc>
      </w:tr>
      <w:tr w:rsidR="009374A8" w:rsidRPr="00F934BF" w14:paraId="76FE38F6" w14:textId="77777777" w:rsidTr="008A02BB">
        <w:trPr>
          <w:trHeight w:val="152"/>
        </w:trPr>
        <w:tc>
          <w:tcPr>
            <w:tcW w:w="455" w:type="pct"/>
            <w:shd w:val="clear" w:color="auto" w:fill="auto"/>
          </w:tcPr>
          <w:p w14:paraId="6B40EDF0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20</w:t>
            </w:r>
          </w:p>
        </w:tc>
        <w:tc>
          <w:tcPr>
            <w:tcW w:w="2496" w:type="pct"/>
            <w:shd w:val="clear" w:color="auto" w:fill="auto"/>
          </w:tcPr>
          <w:p w14:paraId="34F4F112" w14:textId="77777777" w:rsidR="009374A8" w:rsidRPr="00F934BF" w:rsidRDefault="009374A8" w:rsidP="009374A8">
            <w:pPr>
              <w:tabs>
                <w:tab w:val="left" w:pos="3591"/>
              </w:tabs>
              <w:spacing w:after="0" w:line="360" w:lineRule="auto"/>
              <w:rPr>
                <w:rFonts w:cstheme="minorHAnsi"/>
                <w:sz w:val="20"/>
                <w:szCs w:val="20"/>
              </w:rPr>
            </w:pPr>
            <w:r w:rsidRPr="00F934BF">
              <w:rPr>
                <w:rFonts w:cstheme="minorHAnsi"/>
                <w:sz w:val="20"/>
                <w:szCs w:val="20"/>
              </w:rPr>
              <w:t>Any other reason (Please specify with action taken)</w:t>
            </w:r>
          </w:p>
        </w:tc>
        <w:tc>
          <w:tcPr>
            <w:tcW w:w="2049" w:type="pct"/>
            <w:shd w:val="clear" w:color="auto" w:fill="auto"/>
          </w:tcPr>
          <w:p w14:paraId="33D11422" w14:textId="77777777" w:rsidR="009374A8" w:rsidRPr="00F934BF" w:rsidRDefault="009374A8" w:rsidP="009374A8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384955D" w14:textId="77777777" w:rsidR="008A02BB" w:rsidRDefault="008A02BB" w:rsidP="00C52A3C">
      <w:pPr>
        <w:jc w:val="center"/>
        <w:rPr>
          <w:b/>
          <w:u w:val="single"/>
        </w:rPr>
      </w:pPr>
    </w:p>
    <w:p w14:paraId="33E809EE" w14:textId="5C41A1F5" w:rsidR="00E869B1" w:rsidRPr="00CD72F6" w:rsidRDefault="003A3516" w:rsidP="003A3516">
      <w:pPr>
        <w:jc w:val="center"/>
      </w:pPr>
      <w:r>
        <w:rPr>
          <w:b/>
          <w:u w:val="single"/>
        </w:rPr>
        <w:t>R</w:t>
      </w:r>
      <w:r w:rsidR="00C52A3C" w:rsidRPr="00F874C6">
        <w:rPr>
          <w:b/>
          <w:u w:val="single"/>
        </w:rPr>
        <w:t xml:space="preserve">isk </w:t>
      </w:r>
      <w:r>
        <w:rPr>
          <w:b/>
          <w:u w:val="single"/>
        </w:rPr>
        <w:t>a</w:t>
      </w:r>
      <w:bookmarkStart w:id="0" w:name="_GoBack"/>
      <w:bookmarkEnd w:id="0"/>
      <w:r>
        <w:rPr>
          <w:b/>
          <w:u w:val="single"/>
        </w:rPr>
        <w:t>ssessment criteria and actions to be taken</w:t>
      </w:r>
    </w:p>
    <w:sectPr w:rsidR="00E869B1" w:rsidRPr="00CD72F6" w:rsidSect="00CE3A7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47D759" w14:textId="77777777" w:rsidR="00BA76D7" w:rsidRDefault="00BA76D7" w:rsidP="001E779D">
      <w:pPr>
        <w:spacing w:after="0" w:line="240" w:lineRule="auto"/>
      </w:pPr>
      <w:r>
        <w:separator/>
      </w:r>
    </w:p>
  </w:endnote>
  <w:endnote w:type="continuationSeparator" w:id="0">
    <w:p w14:paraId="17A56875" w14:textId="77777777" w:rsidR="00BA76D7" w:rsidRDefault="00BA76D7" w:rsidP="001E7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8613430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9F815F3" w14:textId="76ECE1B6" w:rsidR="00470F5F" w:rsidRDefault="00470F5F">
            <w:pPr>
              <w:pStyle w:val="Footer"/>
            </w:pPr>
            <w:r>
              <w:t xml:space="preserve">Page </w:t>
            </w:r>
            <w:r w:rsidR="008061B9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8061B9">
              <w:rPr>
                <w:b/>
                <w:bCs/>
                <w:sz w:val="24"/>
                <w:szCs w:val="24"/>
              </w:rPr>
              <w:fldChar w:fldCharType="separate"/>
            </w:r>
            <w:r w:rsidR="003A3516">
              <w:rPr>
                <w:b/>
                <w:bCs/>
                <w:noProof/>
              </w:rPr>
              <w:t>1</w:t>
            </w:r>
            <w:r w:rsidR="008061B9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8061B9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8061B9">
              <w:rPr>
                <w:b/>
                <w:bCs/>
                <w:sz w:val="24"/>
                <w:szCs w:val="24"/>
              </w:rPr>
              <w:fldChar w:fldCharType="separate"/>
            </w:r>
            <w:r w:rsidR="003A3516">
              <w:rPr>
                <w:b/>
                <w:bCs/>
                <w:noProof/>
              </w:rPr>
              <w:t>1</w:t>
            </w:r>
            <w:r w:rsidR="008061B9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6EDC7F" w14:textId="77777777" w:rsidR="00470F5F" w:rsidRDefault="00470F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77D99" w14:textId="77777777" w:rsidR="00BA76D7" w:rsidRDefault="00BA76D7" w:rsidP="001E779D">
      <w:pPr>
        <w:spacing w:after="0" w:line="240" w:lineRule="auto"/>
      </w:pPr>
      <w:r>
        <w:separator/>
      </w:r>
    </w:p>
  </w:footnote>
  <w:footnote w:type="continuationSeparator" w:id="0">
    <w:p w14:paraId="188AFDC9" w14:textId="77777777" w:rsidR="00BA76D7" w:rsidRDefault="00BA76D7" w:rsidP="001E7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A111AA"/>
    <w:multiLevelType w:val="hybridMultilevel"/>
    <w:tmpl w:val="C5C01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D0800"/>
    <w:multiLevelType w:val="hybridMultilevel"/>
    <w:tmpl w:val="B9D6F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C4139"/>
    <w:multiLevelType w:val="hybridMultilevel"/>
    <w:tmpl w:val="C542F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B1"/>
    <w:rsid w:val="00002A5E"/>
    <w:rsid w:val="000064B0"/>
    <w:rsid w:val="000229D1"/>
    <w:rsid w:val="000272CF"/>
    <w:rsid w:val="00027B20"/>
    <w:rsid w:val="00060C44"/>
    <w:rsid w:val="00074E9C"/>
    <w:rsid w:val="0008607B"/>
    <w:rsid w:val="0009009B"/>
    <w:rsid w:val="00090CCB"/>
    <w:rsid w:val="000C467A"/>
    <w:rsid w:val="000E09A1"/>
    <w:rsid w:val="00107923"/>
    <w:rsid w:val="00122D3C"/>
    <w:rsid w:val="00133F27"/>
    <w:rsid w:val="00136CB6"/>
    <w:rsid w:val="00146A8C"/>
    <w:rsid w:val="001501AD"/>
    <w:rsid w:val="00156DD3"/>
    <w:rsid w:val="00160F40"/>
    <w:rsid w:val="00160FE9"/>
    <w:rsid w:val="00173C40"/>
    <w:rsid w:val="00174BAF"/>
    <w:rsid w:val="00193EE8"/>
    <w:rsid w:val="001B1DF3"/>
    <w:rsid w:val="001C0102"/>
    <w:rsid w:val="001C087C"/>
    <w:rsid w:val="001C233C"/>
    <w:rsid w:val="001D30D2"/>
    <w:rsid w:val="001E1832"/>
    <w:rsid w:val="001E5097"/>
    <w:rsid w:val="001E6197"/>
    <w:rsid w:val="001E779D"/>
    <w:rsid w:val="001F1829"/>
    <w:rsid w:val="001F2D5C"/>
    <w:rsid w:val="00210FDA"/>
    <w:rsid w:val="00212BCC"/>
    <w:rsid w:val="00215E85"/>
    <w:rsid w:val="00255610"/>
    <w:rsid w:val="002778C1"/>
    <w:rsid w:val="00297545"/>
    <w:rsid w:val="00297DBF"/>
    <w:rsid w:val="002B36B9"/>
    <w:rsid w:val="002B4DA5"/>
    <w:rsid w:val="002D18AC"/>
    <w:rsid w:val="003052D7"/>
    <w:rsid w:val="003108A9"/>
    <w:rsid w:val="00324455"/>
    <w:rsid w:val="00335FCD"/>
    <w:rsid w:val="0035365E"/>
    <w:rsid w:val="003641D4"/>
    <w:rsid w:val="00382C4E"/>
    <w:rsid w:val="00385475"/>
    <w:rsid w:val="00397A79"/>
    <w:rsid w:val="003A3516"/>
    <w:rsid w:val="003C0AB7"/>
    <w:rsid w:val="003C6FAE"/>
    <w:rsid w:val="003E5083"/>
    <w:rsid w:val="004129D1"/>
    <w:rsid w:val="00417CE4"/>
    <w:rsid w:val="0045325F"/>
    <w:rsid w:val="00453EE2"/>
    <w:rsid w:val="00470F5F"/>
    <w:rsid w:val="00483138"/>
    <w:rsid w:val="004A264B"/>
    <w:rsid w:val="004A2723"/>
    <w:rsid w:val="004C450C"/>
    <w:rsid w:val="004D57D2"/>
    <w:rsid w:val="004E1080"/>
    <w:rsid w:val="004E3BB6"/>
    <w:rsid w:val="004F5E9F"/>
    <w:rsid w:val="00514BCD"/>
    <w:rsid w:val="00530C05"/>
    <w:rsid w:val="00587889"/>
    <w:rsid w:val="005B21DC"/>
    <w:rsid w:val="005C3E5B"/>
    <w:rsid w:val="005F1976"/>
    <w:rsid w:val="00615E52"/>
    <w:rsid w:val="00622661"/>
    <w:rsid w:val="006312D0"/>
    <w:rsid w:val="0063649F"/>
    <w:rsid w:val="0064592A"/>
    <w:rsid w:val="00646D5B"/>
    <w:rsid w:val="00657875"/>
    <w:rsid w:val="006579A5"/>
    <w:rsid w:val="00664969"/>
    <w:rsid w:val="00665267"/>
    <w:rsid w:val="00677580"/>
    <w:rsid w:val="006912AF"/>
    <w:rsid w:val="006A73D4"/>
    <w:rsid w:val="006D0B9A"/>
    <w:rsid w:val="006F4DCA"/>
    <w:rsid w:val="007106D3"/>
    <w:rsid w:val="00710A4C"/>
    <w:rsid w:val="00751A99"/>
    <w:rsid w:val="00751E18"/>
    <w:rsid w:val="00754164"/>
    <w:rsid w:val="007677B3"/>
    <w:rsid w:val="00770DD3"/>
    <w:rsid w:val="00786ABE"/>
    <w:rsid w:val="00787A2F"/>
    <w:rsid w:val="007A487C"/>
    <w:rsid w:val="007E626C"/>
    <w:rsid w:val="007F33A4"/>
    <w:rsid w:val="007F6CF3"/>
    <w:rsid w:val="007F7BAE"/>
    <w:rsid w:val="008061B9"/>
    <w:rsid w:val="00806397"/>
    <w:rsid w:val="00821486"/>
    <w:rsid w:val="00821E89"/>
    <w:rsid w:val="008603F2"/>
    <w:rsid w:val="0086379E"/>
    <w:rsid w:val="008724C5"/>
    <w:rsid w:val="008742C1"/>
    <w:rsid w:val="0088051F"/>
    <w:rsid w:val="008929E8"/>
    <w:rsid w:val="008961AF"/>
    <w:rsid w:val="00896DB0"/>
    <w:rsid w:val="008A02BB"/>
    <w:rsid w:val="008A7A40"/>
    <w:rsid w:val="008B0B1B"/>
    <w:rsid w:val="008B3744"/>
    <w:rsid w:val="008C278B"/>
    <w:rsid w:val="008C5F0F"/>
    <w:rsid w:val="008E23AD"/>
    <w:rsid w:val="008E5641"/>
    <w:rsid w:val="008F7684"/>
    <w:rsid w:val="008F78CA"/>
    <w:rsid w:val="009037A4"/>
    <w:rsid w:val="00907458"/>
    <w:rsid w:val="00923015"/>
    <w:rsid w:val="00924D39"/>
    <w:rsid w:val="0092568E"/>
    <w:rsid w:val="00927848"/>
    <w:rsid w:val="009374A8"/>
    <w:rsid w:val="00947CCA"/>
    <w:rsid w:val="00974254"/>
    <w:rsid w:val="00974ABC"/>
    <w:rsid w:val="00990BA0"/>
    <w:rsid w:val="009B3BDE"/>
    <w:rsid w:val="009C644B"/>
    <w:rsid w:val="009D1BBF"/>
    <w:rsid w:val="009E64EB"/>
    <w:rsid w:val="009E6633"/>
    <w:rsid w:val="009E67D5"/>
    <w:rsid w:val="00A230F5"/>
    <w:rsid w:val="00A26BBF"/>
    <w:rsid w:val="00A35C20"/>
    <w:rsid w:val="00A5214C"/>
    <w:rsid w:val="00A578BF"/>
    <w:rsid w:val="00A70D37"/>
    <w:rsid w:val="00A85171"/>
    <w:rsid w:val="00A95296"/>
    <w:rsid w:val="00AA0AF5"/>
    <w:rsid w:val="00AA6F38"/>
    <w:rsid w:val="00AC0BB3"/>
    <w:rsid w:val="00AD39B1"/>
    <w:rsid w:val="00AE68C1"/>
    <w:rsid w:val="00AF21BB"/>
    <w:rsid w:val="00B10FE2"/>
    <w:rsid w:val="00B13DE2"/>
    <w:rsid w:val="00B244CF"/>
    <w:rsid w:val="00B26CC7"/>
    <w:rsid w:val="00B44B3A"/>
    <w:rsid w:val="00B55C5C"/>
    <w:rsid w:val="00B82BB1"/>
    <w:rsid w:val="00B8626A"/>
    <w:rsid w:val="00B9786A"/>
    <w:rsid w:val="00BA31E7"/>
    <w:rsid w:val="00BA76D7"/>
    <w:rsid w:val="00BD3B83"/>
    <w:rsid w:val="00BD3FFB"/>
    <w:rsid w:val="00BF040C"/>
    <w:rsid w:val="00C00EFB"/>
    <w:rsid w:val="00C01B91"/>
    <w:rsid w:val="00C11622"/>
    <w:rsid w:val="00C1170D"/>
    <w:rsid w:val="00C31110"/>
    <w:rsid w:val="00C328EC"/>
    <w:rsid w:val="00C52A3C"/>
    <w:rsid w:val="00C60658"/>
    <w:rsid w:val="00C63C6D"/>
    <w:rsid w:val="00C73610"/>
    <w:rsid w:val="00C81100"/>
    <w:rsid w:val="00CA0B5D"/>
    <w:rsid w:val="00CA1256"/>
    <w:rsid w:val="00CA5C22"/>
    <w:rsid w:val="00CB5007"/>
    <w:rsid w:val="00CD52D6"/>
    <w:rsid w:val="00CD72F6"/>
    <w:rsid w:val="00CE1067"/>
    <w:rsid w:val="00CE3A78"/>
    <w:rsid w:val="00D00347"/>
    <w:rsid w:val="00D05A21"/>
    <w:rsid w:val="00D4733F"/>
    <w:rsid w:val="00D5218F"/>
    <w:rsid w:val="00D52DA5"/>
    <w:rsid w:val="00D715F2"/>
    <w:rsid w:val="00DC5138"/>
    <w:rsid w:val="00DD10BF"/>
    <w:rsid w:val="00DF1AA0"/>
    <w:rsid w:val="00DF1DB2"/>
    <w:rsid w:val="00DF3CF3"/>
    <w:rsid w:val="00E02671"/>
    <w:rsid w:val="00E10B08"/>
    <w:rsid w:val="00E21EEB"/>
    <w:rsid w:val="00E515B2"/>
    <w:rsid w:val="00E62960"/>
    <w:rsid w:val="00E70086"/>
    <w:rsid w:val="00E7151D"/>
    <w:rsid w:val="00E80B98"/>
    <w:rsid w:val="00E869B1"/>
    <w:rsid w:val="00E94B20"/>
    <w:rsid w:val="00E9553E"/>
    <w:rsid w:val="00EA078B"/>
    <w:rsid w:val="00EA436F"/>
    <w:rsid w:val="00EC1DF0"/>
    <w:rsid w:val="00ED1A06"/>
    <w:rsid w:val="00ED7B50"/>
    <w:rsid w:val="00EE13FE"/>
    <w:rsid w:val="00EE534D"/>
    <w:rsid w:val="00EE61A5"/>
    <w:rsid w:val="00EF3C50"/>
    <w:rsid w:val="00F14E5D"/>
    <w:rsid w:val="00F2541B"/>
    <w:rsid w:val="00F46E59"/>
    <w:rsid w:val="00F56C70"/>
    <w:rsid w:val="00F649E2"/>
    <w:rsid w:val="00F718E5"/>
    <w:rsid w:val="00F7588D"/>
    <w:rsid w:val="00F83B09"/>
    <w:rsid w:val="00F84DBA"/>
    <w:rsid w:val="00F934BF"/>
    <w:rsid w:val="00FA6615"/>
    <w:rsid w:val="00FC2B1F"/>
    <w:rsid w:val="00FD13AC"/>
    <w:rsid w:val="00FD6DF2"/>
    <w:rsid w:val="00FE6DAC"/>
    <w:rsid w:val="00FF5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218A6"/>
  <w15:docId w15:val="{0AC5BFB3-B5D3-466C-A6D4-07813A89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A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B09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82BB1"/>
    <w:rPr>
      <w:strike w:val="0"/>
      <w:dstrike w:val="0"/>
      <w:color w:val="0000EE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A0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B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5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83B0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E7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79D"/>
  </w:style>
  <w:style w:type="paragraph" w:styleId="Footer">
    <w:name w:val="footer"/>
    <w:basedOn w:val="Normal"/>
    <w:link w:val="FooterChar"/>
    <w:uiPriority w:val="99"/>
    <w:unhideWhenUsed/>
    <w:rsid w:val="001E77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79D"/>
  </w:style>
  <w:style w:type="character" w:customStyle="1" w:styleId="apple-converted-space">
    <w:name w:val="apple-converted-space"/>
    <w:basedOn w:val="DefaultParagraphFont"/>
    <w:rsid w:val="001C0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9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9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04495">
              <w:marLeft w:val="0"/>
              <w:marRight w:val="0"/>
              <w:marTop w:val="22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159081518">
                  <w:marLeft w:val="0"/>
                  <w:marRight w:val="0"/>
                  <w:marTop w:val="75"/>
                  <w:marBottom w:val="0"/>
                  <w:divBdr>
                    <w:top w:val="single" w:sz="6" w:space="4" w:color="000033"/>
                    <w:left w:val="none" w:sz="0" w:space="0" w:color="auto"/>
                    <w:bottom w:val="single" w:sz="6" w:space="4" w:color="000033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Elbourne</dc:creator>
  <cp:lastModifiedBy>EMSUDELB</cp:lastModifiedBy>
  <cp:revision>4</cp:revision>
  <dcterms:created xsi:type="dcterms:W3CDTF">2016-12-14T13:15:00Z</dcterms:created>
  <dcterms:modified xsi:type="dcterms:W3CDTF">2016-12-14T13:18:00Z</dcterms:modified>
</cp:coreProperties>
</file>